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0A34F" w14:textId="19441A31" w:rsidR="00BC36D3" w:rsidRPr="00814723" w:rsidRDefault="00193135" w:rsidP="004B3CBF">
      <w:pPr>
        <w:spacing w:line="360" w:lineRule="auto"/>
        <w:rPr>
          <w:lang w:val="en-US"/>
        </w:rPr>
      </w:pPr>
      <w:r w:rsidRPr="00814723">
        <w:rPr>
          <w:lang w:val="en-US"/>
        </w:rPr>
        <w:t>Appendix</w:t>
      </w:r>
    </w:p>
    <w:p w14:paraId="6A98FB71" w14:textId="6593843F" w:rsidR="00C37440" w:rsidRPr="00814723" w:rsidRDefault="00C37440" w:rsidP="004B3CBF">
      <w:pPr>
        <w:spacing w:line="360" w:lineRule="auto"/>
        <w:rPr>
          <w:lang w:val="en-US"/>
        </w:rPr>
      </w:pPr>
      <w:r>
        <w:t>Estimate</w:t>
      </w:r>
      <w:r w:rsidR="0071663A" w:rsidRPr="0071663A">
        <w:rPr>
          <w:lang w:val="en-US"/>
        </w:rPr>
        <w:t>s</w:t>
      </w:r>
      <w:r>
        <w:t xml:space="preserve"> of change </w:t>
      </w:r>
      <w:r w:rsidR="00802756" w:rsidRPr="00802756">
        <w:rPr>
          <w:lang w:val="en-US"/>
        </w:rPr>
        <w:t xml:space="preserve">within </w:t>
      </w:r>
      <w:r w:rsidR="00802756">
        <w:rPr>
          <w:lang w:val="en-US"/>
        </w:rPr>
        <w:t>gro</w:t>
      </w:r>
      <w:r w:rsidR="003648F7">
        <w:rPr>
          <w:lang w:val="en-US"/>
        </w:rPr>
        <w:t xml:space="preserve">ups </w:t>
      </w:r>
      <w:r>
        <w:t xml:space="preserve">from pre to post measure presented according to randomization </w:t>
      </w:r>
      <w:r w:rsidR="00814723" w:rsidRPr="00814723">
        <w:rPr>
          <w:lang w:val="en-US"/>
        </w:rPr>
        <w:t>(</w:t>
      </w:r>
      <w:r w:rsidR="00814723">
        <w:rPr>
          <w:lang w:val="en-US"/>
        </w:rPr>
        <w:t>presented in Figure 2)</w:t>
      </w:r>
    </w:p>
    <w:p w14:paraId="74EDAF61" w14:textId="5D6E04C3" w:rsidR="0030672D" w:rsidRPr="00C37440" w:rsidRDefault="0030672D" w:rsidP="004B3CBF">
      <w:pPr>
        <w:spacing w:line="360" w:lineRule="auto"/>
      </w:pPr>
    </w:p>
    <w:tbl>
      <w:tblPr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952"/>
        <w:gridCol w:w="1934"/>
        <w:gridCol w:w="931"/>
        <w:gridCol w:w="2199"/>
        <w:gridCol w:w="899"/>
        <w:gridCol w:w="2109"/>
        <w:gridCol w:w="1151"/>
      </w:tblGrid>
      <w:tr w:rsidR="0030672D" w:rsidRPr="00030FE0" w14:paraId="396FAF4B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F7904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27BA0" w14:textId="77777777" w:rsidR="0030672D" w:rsidRPr="00030FE0" w:rsidRDefault="0030672D" w:rsidP="004B3CBF">
            <w:pPr>
              <w:spacing w:line="360" w:lineRule="auto"/>
              <w:jc w:val="center"/>
              <w:rPr>
                <w:lang w:val="sv-SE"/>
              </w:rPr>
            </w:pPr>
            <w:r w:rsidRPr="00030FE0">
              <w:rPr>
                <w:lang w:val="sv-SE"/>
              </w:rPr>
              <w:t>Group 1</w:t>
            </w:r>
          </w:p>
          <w:p w14:paraId="680D758D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030FE0">
              <w:rPr>
                <w:lang w:val="sv-SE"/>
              </w:rPr>
              <w:t>Within</w:t>
            </w:r>
            <w:proofErr w:type="spellEnd"/>
            <w:r w:rsidRPr="00030FE0">
              <w:rPr>
                <w:lang w:val="sv-SE"/>
              </w:rPr>
              <w:t xml:space="preserve"> </w:t>
            </w:r>
            <w:proofErr w:type="spellStart"/>
            <w:r w:rsidRPr="00030FE0">
              <w:rPr>
                <w:lang w:val="sv-SE"/>
              </w:rPr>
              <w:t>group</w:t>
            </w:r>
            <w:proofErr w:type="spellEnd"/>
          </w:p>
        </w:tc>
        <w:tc>
          <w:tcPr>
            <w:tcW w:w="3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3868D" w14:textId="77777777" w:rsidR="0030672D" w:rsidRPr="00030FE0" w:rsidRDefault="0030672D" w:rsidP="004B3CBF">
            <w:pPr>
              <w:spacing w:line="360" w:lineRule="auto"/>
              <w:jc w:val="center"/>
              <w:rPr>
                <w:lang w:val="sv-SE"/>
              </w:rPr>
            </w:pPr>
            <w:r w:rsidRPr="00030FE0">
              <w:rPr>
                <w:lang w:val="sv-SE"/>
              </w:rPr>
              <w:t>Group 2</w:t>
            </w:r>
          </w:p>
          <w:p w14:paraId="702DB160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030FE0">
              <w:rPr>
                <w:lang w:val="sv-SE"/>
              </w:rPr>
              <w:t>Within</w:t>
            </w:r>
            <w:proofErr w:type="spellEnd"/>
            <w:r w:rsidRPr="00030FE0">
              <w:rPr>
                <w:lang w:val="sv-SE"/>
              </w:rPr>
              <w:t xml:space="preserve"> </w:t>
            </w:r>
            <w:proofErr w:type="spellStart"/>
            <w:r w:rsidRPr="00030FE0">
              <w:rPr>
                <w:lang w:val="sv-SE"/>
              </w:rPr>
              <w:t>group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AAE22" w14:textId="77777777" w:rsidR="0030672D" w:rsidRPr="00030FE0" w:rsidRDefault="0030672D" w:rsidP="004B3CBF">
            <w:pPr>
              <w:spacing w:line="360" w:lineRule="auto"/>
              <w:jc w:val="center"/>
              <w:rPr>
                <w:lang w:val="sv-SE"/>
              </w:rPr>
            </w:pPr>
            <w:r w:rsidRPr="00030FE0">
              <w:rPr>
                <w:lang w:val="sv-SE"/>
              </w:rPr>
              <w:t>Group 3</w:t>
            </w:r>
          </w:p>
          <w:p w14:paraId="62F70460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030FE0">
              <w:rPr>
                <w:lang w:val="sv-SE"/>
              </w:rPr>
              <w:t>Within</w:t>
            </w:r>
            <w:proofErr w:type="spellEnd"/>
            <w:r w:rsidRPr="00030FE0">
              <w:rPr>
                <w:lang w:val="sv-SE"/>
              </w:rPr>
              <w:t xml:space="preserve"> </w:t>
            </w:r>
            <w:proofErr w:type="spellStart"/>
            <w:r w:rsidRPr="00030FE0">
              <w:rPr>
                <w:lang w:val="sv-SE"/>
              </w:rPr>
              <w:t>group</w:t>
            </w:r>
            <w:proofErr w:type="spellEnd"/>
          </w:p>
        </w:tc>
      </w:tr>
      <w:tr w:rsidR="00DC19DF" w:rsidRPr="00030FE0" w14:paraId="141D415C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4909D" w14:textId="77777777" w:rsidR="0030672D" w:rsidRPr="00030FE0" w:rsidRDefault="0030672D" w:rsidP="004B3CB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C8BA3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Coeff</w:t>
            </w:r>
            <w:r w:rsidRPr="00030FE0">
              <w:rPr>
                <w:color w:val="000000"/>
                <w:lang w:val="sv-SE"/>
              </w:rPr>
              <w:t xml:space="preserve"> (95% CI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5B353" w14:textId="77777777" w:rsidR="0030672D" w:rsidRPr="00B57E45" w:rsidRDefault="0030672D" w:rsidP="004B3CBF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B57E45">
              <w:rPr>
                <w:i/>
                <w:iCs/>
                <w:color w:val="000000"/>
              </w:rPr>
              <w:t>p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D3918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Coeff</w:t>
            </w:r>
            <w:r w:rsidRPr="00030FE0">
              <w:rPr>
                <w:color w:val="000000"/>
                <w:lang w:val="sv-SE"/>
              </w:rPr>
              <w:t xml:space="preserve"> (95% CI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3FB33" w14:textId="77777777" w:rsidR="0030672D" w:rsidRPr="00B57E45" w:rsidRDefault="0030672D" w:rsidP="004B3CBF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B57E45">
              <w:rPr>
                <w:i/>
                <w:iCs/>
                <w:color w:val="000000"/>
              </w:rPr>
              <w:t>p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8B730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Coeff</w:t>
            </w:r>
            <w:r w:rsidRPr="00030FE0">
              <w:rPr>
                <w:color w:val="000000"/>
                <w:lang w:val="sv-SE"/>
              </w:rPr>
              <w:t xml:space="preserve"> (95% CI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84FE2" w14:textId="77777777" w:rsidR="0030672D" w:rsidRPr="00B57E45" w:rsidRDefault="0030672D" w:rsidP="004B3CBF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B57E45">
              <w:rPr>
                <w:i/>
                <w:iCs/>
                <w:color w:val="000000"/>
              </w:rPr>
              <w:t>p</w:t>
            </w:r>
          </w:p>
        </w:tc>
      </w:tr>
      <w:tr w:rsidR="00243CF0" w:rsidRPr="00030FE0" w14:paraId="36CB6041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1900" w14:textId="77777777" w:rsidR="0030672D" w:rsidRPr="00030FE0" w:rsidRDefault="0030672D" w:rsidP="004B3CBF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Public stigma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CCB6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1.085 </w:t>
            </w:r>
          </w:p>
          <w:p w14:paraId="4508DFC7" w14:textId="74385B19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1.862; -0.309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B9C7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06*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42F6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1.177 </w:t>
            </w:r>
          </w:p>
          <w:p w14:paraId="724CAAA8" w14:textId="607A2DBB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0.369; 1.98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E50C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04*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8C4C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1.167 </w:t>
            </w:r>
          </w:p>
          <w:p w14:paraId="4ECEBFAC" w14:textId="1F6C64A3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1.951; -0.384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F9CF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03*</w:t>
            </w:r>
          </w:p>
        </w:tc>
      </w:tr>
      <w:tr w:rsidR="00030FE0" w:rsidRPr="00030FE0" w14:paraId="7992B99A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6060" w14:textId="77777777" w:rsidR="0030672D" w:rsidRPr="00030FE0" w:rsidRDefault="0030672D" w:rsidP="004B3CBF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Motivation to change own alcohol use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793A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263 </w:t>
            </w:r>
          </w:p>
          <w:p w14:paraId="14D616A6" w14:textId="2CB93B0F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452; -0.073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94A0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07*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8F77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644 </w:t>
            </w:r>
          </w:p>
          <w:p w14:paraId="6065B269" w14:textId="11CAC404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871; -0.41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62C0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00*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2468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391 </w:t>
            </w:r>
          </w:p>
          <w:p w14:paraId="4A2B3C36" w14:textId="4BDBF33C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532; -0.250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C2FF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&lt;0.001*</w:t>
            </w:r>
          </w:p>
        </w:tc>
      </w:tr>
      <w:tr w:rsidR="00030FE0" w:rsidRPr="00030FE0" w14:paraId="49CA2A24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4AA6" w14:textId="77777777" w:rsidR="0030672D" w:rsidRPr="00030FE0" w:rsidRDefault="0030672D" w:rsidP="004B3CBF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Motivation to talk to someone else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0CF4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159 </w:t>
            </w:r>
          </w:p>
          <w:p w14:paraId="202785F8" w14:textId="0E068A8D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386; 0.068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2F65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169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BC87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190 </w:t>
            </w:r>
          </w:p>
          <w:p w14:paraId="0A66074B" w14:textId="5162A30B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489; 0.10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744F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213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E28A" w14:textId="77777777" w:rsidR="00B57E45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106 </w:t>
            </w:r>
          </w:p>
          <w:p w14:paraId="35A4A6AF" w14:textId="6EF3F97B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338; 0.127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52F5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373</w:t>
            </w:r>
          </w:p>
        </w:tc>
      </w:tr>
      <w:tr w:rsidR="00030FE0" w:rsidRPr="00030FE0" w14:paraId="3174DAC1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7633" w14:textId="77777777" w:rsidR="0030672D" w:rsidRPr="00030FE0" w:rsidRDefault="0030672D" w:rsidP="004B3CBF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Motivation to seek information about treatment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3FF1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135 </w:t>
            </w:r>
          </w:p>
          <w:p w14:paraId="2B267B8A" w14:textId="4C43BC4A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357; 0.088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1E18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236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8897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285 </w:t>
            </w:r>
          </w:p>
          <w:p w14:paraId="7BB56B10" w14:textId="6CEE7795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529; -0.04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37D3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22*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7EF1" w14:textId="77777777" w:rsidR="00B57E45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160 </w:t>
            </w:r>
          </w:p>
          <w:p w14:paraId="1D3F92F7" w14:textId="231D8F8B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356; 0.036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C434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110</w:t>
            </w:r>
          </w:p>
        </w:tc>
      </w:tr>
      <w:tr w:rsidR="00030FE0" w:rsidRPr="00030FE0" w14:paraId="2F341693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EC1D" w14:textId="77777777" w:rsidR="0030672D" w:rsidRPr="00030FE0" w:rsidRDefault="0030672D" w:rsidP="004B3CBF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Motivation to seek treatment for AUD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986D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031 </w:t>
            </w:r>
          </w:p>
          <w:p w14:paraId="6A86F1BE" w14:textId="27F0F152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158; 0.095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04BA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629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7D54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057 </w:t>
            </w:r>
          </w:p>
          <w:p w14:paraId="33C33354" w14:textId="127ACD45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161; 0.04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FC99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283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DB96" w14:textId="77777777" w:rsidR="00B57E45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012 </w:t>
            </w:r>
          </w:p>
          <w:p w14:paraId="08AB66AE" w14:textId="06CACD4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139; 0.115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E6AC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854</w:t>
            </w:r>
          </w:p>
        </w:tc>
      </w:tr>
      <w:tr w:rsidR="00030FE0" w:rsidRPr="00030FE0" w14:paraId="60355D4B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C0D1" w14:textId="77777777" w:rsidR="0030672D" w:rsidRPr="00030FE0" w:rsidRDefault="0030672D" w:rsidP="004B3CBF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Self stigma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7D99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392 </w:t>
            </w:r>
          </w:p>
          <w:p w14:paraId="0DBC13B4" w14:textId="37F26BEF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1.723; 0.945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AAF3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565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1F16" w14:textId="77777777" w:rsidR="005C3683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-0.101 </w:t>
            </w:r>
          </w:p>
          <w:p w14:paraId="2F46D57D" w14:textId="7BD1A7E6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1.230; 1.02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F281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86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798A" w14:textId="77777777" w:rsidR="00B57E45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 xml:space="preserve">0.289 </w:t>
            </w:r>
          </w:p>
          <w:p w14:paraId="79FC2463" w14:textId="6CC1C535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629; 1.207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EEE3" w14:textId="77777777" w:rsidR="0030672D" w:rsidRPr="00030FE0" w:rsidRDefault="0030672D" w:rsidP="004B3CBF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537</w:t>
            </w:r>
          </w:p>
        </w:tc>
      </w:tr>
    </w:tbl>
    <w:p w14:paraId="60B995AA" w14:textId="4C7367BD" w:rsidR="0030672D" w:rsidRDefault="0030672D">
      <w:pPr>
        <w:rPr>
          <w:lang w:val="sv-SE"/>
        </w:rPr>
      </w:pPr>
    </w:p>
    <w:p w14:paraId="2C8F9D1D" w14:textId="77777777" w:rsidR="00802756" w:rsidRDefault="00802756">
      <w:pPr>
        <w:rPr>
          <w:lang w:val="sv-SE"/>
        </w:rPr>
      </w:pPr>
    </w:p>
    <w:p w14:paraId="21248992" w14:textId="77777777" w:rsidR="00802756" w:rsidRDefault="00802756">
      <w:pPr>
        <w:rPr>
          <w:lang w:val="sv-SE"/>
        </w:rPr>
      </w:pPr>
    </w:p>
    <w:p w14:paraId="51C448DC" w14:textId="77777777" w:rsidR="00802756" w:rsidRDefault="00802756">
      <w:pPr>
        <w:rPr>
          <w:lang w:val="sv-SE"/>
        </w:rPr>
      </w:pPr>
    </w:p>
    <w:p w14:paraId="1FAB9663" w14:textId="77777777" w:rsidR="00802756" w:rsidRDefault="00802756">
      <w:pPr>
        <w:rPr>
          <w:lang w:val="sv-SE"/>
        </w:rPr>
      </w:pPr>
    </w:p>
    <w:p w14:paraId="47633CA9" w14:textId="50875E45" w:rsidR="005C3683" w:rsidRPr="005C3683" w:rsidRDefault="005C3683" w:rsidP="00802756">
      <w:pPr>
        <w:spacing w:line="360" w:lineRule="auto"/>
        <w:rPr>
          <w:lang w:val="sv-SE"/>
        </w:rPr>
      </w:pPr>
      <w:r>
        <w:rPr>
          <w:lang w:val="sv-SE"/>
        </w:rPr>
        <w:lastRenderedPageBreak/>
        <w:t>Appendix</w:t>
      </w:r>
    </w:p>
    <w:p w14:paraId="04AE14E4" w14:textId="6741EEB4" w:rsidR="00802756" w:rsidRPr="009B2B4E" w:rsidRDefault="00802756" w:rsidP="00802756">
      <w:pPr>
        <w:spacing w:line="360" w:lineRule="auto"/>
      </w:pPr>
      <w:r>
        <w:t>Estimate</w:t>
      </w:r>
      <w:r w:rsidRPr="0071663A">
        <w:rPr>
          <w:lang w:val="en-US"/>
        </w:rPr>
        <w:t>s</w:t>
      </w:r>
      <w:r>
        <w:t xml:space="preserve"> of change </w:t>
      </w:r>
      <w:r w:rsidR="003648F7" w:rsidRPr="003648F7">
        <w:rPr>
          <w:lang w:val="en-US"/>
        </w:rPr>
        <w:t>between</w:t>
      </w:r>
      <w:r w:rsidR="003648F7">
        <w:rPr>
          <w:lang w:val="en-US"/>
        </w:rPr>
        <w:t xml:space="preserve"> groups </w:t>
      </w:r>
      <w:r>
        <w:t xml:space="preserve">from pre to post measure presented according to randomization </w:t>
      </w:r>
      <w:r w:rsidR="00814723" w:rsidRPr="00814723">
        <w:rPr>
          <w:lang w:val="en-US"/>
        </w:rPr>
        <w:t>(</w:t>
      </w:r>
      <w:r w:rsidR="00814723">
        <w:rPr>
          <w:lang w:val="en-US"/>
        </w:rPr>
        <w:t>presented in Figure 2)</w:t>
      </w:r>
    </w:p>
    <w:p w14:paraId="025FA417" w14:textId="48753723" w:rsidR="00802756" w:rsidRPr="00802756" w:rsidRDefault="00802756">
      <w:pPr>
        <w:rPr>
          <w:lang w:val="en-US"/>
        </w:rPr>
      </w:pPr>
    </w:p>
    <w:tbl>
      <w:tblPr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952"/>
        <w:gridCol w:w="10"/>
        <w:gridCol w:w="1924"/>
        <w:gridCol w:w="1052"/>
        <w:gridCol w:w="2078"/>
        <w:gridCol w:w="809"/>
        <w:gridCol w:w="2199"/>
        <w:gridCol w:w="1151"/>
      </w:tblGrid>
      <w:tr w:rsidR="00802756" w:rsidRPr="00030FE0" w14:paraId="4797F592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BEA2C" w14:textId="77777777" w:rsidR="00802756" w:rsidRPr="00030FE0" w:rsidRDefault="00802756" w:rsidP="0024410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34C7D" w14:textId="77777777" w:rsidR="00802756" w:rsidRPr="00030FE0" w:rsidRDefault="00802756" w:rsidP="00244106">
            <w:pPr>
              <w:spacing w:line="360" w:lineRule="auto"/>
              <w:jc w:val="center"/>
              <w:rPr>
                <w:lang w:val="sv-SE"/>
              </w:rPr>
            </w:pPr>
            <w:r w:rsidRPr="00030FE0">
              <w:rPr>
                <w:lang w:val="sv-SE"/>
              </w:rPr>
              <w:t>Group 2 - 1</w:t>
            </w:r>
          </w:p>
          <w:p w14:paraId="7DAA1B38" w14:textId="77777777" w:rsidR="00802756" w:rsidRPr="00030FE0" w:rsidRDefault="00802756" w:rsidP="00244106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030FE0">
              <w:rPr>
                <w:lang w:val="sv-SE"/>
              </w:rPr>
              <w:t>Between</w:t>
            </w:r>
            <w:proofErr w:type="spellEnd"/>
            <w:r w:rsidRPr="00030FE0">
              <w:rPr>
                <w:lang w:val="sv-SE"/>
              </w:rPr>
              <w:t xml:space="preserve"> </w:t>
            </w:r>
            <w:proofErr w:type="spellStart"/>
            <w:r w:rsidRPr="00030FE0">
              <w:rPr>
                <w:lang w:val="sv-SE"/>
              </w:rPr>
              <w:t>groups</w:t>
            </w:r>
            <w:proofErr w:type="spellEnd"/>
          </w:p>
        </w:tc>
        <w:tc>
          <w:tcPr>
            <w:tcW w:w="2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31BF3" w14:textId="77777777" w:rsidR="00802756" w:rsidRPr="00030FE0" w:rsidRDefault="00802756" w:rsidP="00244106">
            <w:pPr>
              <w:spacing w:line="360" w:lineRule="auto"/>
              <w:jc w:val="center"/>
              <w:rPr>
                <w:lang w:val="sv-SE"/>
              </w:rPr>
            </w:pPr>
            <w:r w:rsidRPr="00030FE0">
              <w:rPr>
                <w:lang w:val="sv-SE"/>
              </w:rPr>
              <w:t>Group 3 - 1</w:t>
            </w:r>
          </w:p>
          <w:p w14:paraId="00B3DC46" w14:textId="77777777" w:rsidR="00802756" w:rsidRPr="00030FE0" w:rsidRDefault="00802756" w:rsidP="00244106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030FE0">
              <w:rPr>
                <w:lang w:val="sv-SE"/>
              </w:rPr>
              <w:t>Between</w:t>
            </w:r>
            <w:proofErr w:type="spellEnd"/>
            <w:r w:rsidRPr="00030FE0">
              <w:rPr>
                <w:lang w:val="sv-SE"/>
              </w:rPr>
              <w:t xml:space="preserve"> </w:t>
            </w:r>
            <w:proofErr w:type="spellStart"/>
            <w:r w:rsidRPr="00030FE0">
              <w:rPr>
                <w:lang w:val="sv-SE"/>
              </w:rPr>
              <w:t>groups</w:t>
            </w:r>
            <w:proofErr w:type="spellEnd"/>
          </w:p>
        </w:tc>
        <w:tc>
          <w:tcPr>
            <w:tcW w:w="3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6163E" w14:textId="77777777" w:rsidR="00802756" w:rsidRPr="00030FE0" w:rsidRDefault="00802756" w:rsidP="00244106">
            <w:pPr>
              <w:spacing w:line="360" w:lineRule="auto"/>
              <w:jc w:val="center"/>
              <w:rPr>
                <w:lang w:val="sv-SE"/>
              </w:rPr>
            </w:pPr>
            <w:r w:rsidRPr="00030FE0">
              <w:rPr>
                <w:lang w:val="sv-SE"/>
              </w:rPr>
              <w:t>Group 3 - 2</w:t>
            </w:r>
          </w:p>
          <w:p w14:paraId="5D600475" w14:textId="77777777" w:rsidR="00802756" w:rsidRPr="00030FE0" w:rsidRDefault="00802756" w:rsidP="00244106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030FE0">
              <w:rPr>
                <w:lang w:val="sv-SE"/>
              </w:rPr>
              <w:t>Between</w:t>
            </w:r>
            <w:proofErr w:type="spellEnd"/>
            <w:r w:rsidRPr="00030FE0">
              <w:rPr>
                <w:lang w:val="sv-SE"/>
              </w:rPr>
              <w:t xml:space="preserve"> </w:t>
            </w:r>
            <w:proofErr w:type="spellStart"/>
            <w:r w:rsidRPr="00030FE0">
              <w:rPr>
                <w:lang w:val="sv-SE"/>
              </w:rPr>
              <w:t>group</w:t>
            </w:r>
            <w:proofErr w:type="spellEnd"/>
          </w:p>
        </w:tc>
      </w:tr>
      <w:tr w:rsidR="00802756" w:rsidRPr="00030FE0" w14:paraId="41007306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4B1C4" w14:textId="77777777" w:rsidR="00802756" w:rsidRPr="00030FE0" w:rsidRDefault="00802756" w:rsidP="0024410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E3F84" w14:textId="77777777" w:rsidR="00C862E2" w:rsidRDefault="00802756" w:rsidP="00244106">
            <w:pPr>
              <w:spacing w:line="360" w:lineRule="auto"/>
              <w:jc w:val="center"/>
              <w:rPr>
                <w:color w:val="000000"/>
                <w:lang w:val="sv-SE"/>
              </w:rPr>
            </w:pPr>
            <w:r w:rsidRPr="00030FE0">
              <w:rPr>
                <w:color w:val="000000"/>
              </w:rPr>
              <w:t>Coeff</w:t>
            </w:r>
            <w:r w:rsidRPr="00030FE0">
              <w:rPr>
                <w:color w:val="000000"/>
                <w:lang w:val="sv-SE"/>
              </w:rPr>
              <w:t xml:space="preserve"> </w:t>
            </w:r>
          </w:p>
          <w:p w14:paraId="4E1469DE" w14:textId="567AC617" w:rsidR="00802756" w:rsidRPr="00030FE0" w:rsidRDefault="00802756" w:rsidP="00244106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  <w:lang w:val="sv-SE"/>
              </w:rPr>
              <w:t>(95% CI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E564C" w14:textId="77777777" w:rsidR="00802756" w:rsidRPr="000450BB" w:rsidRDefault="00802756" w:rsidP="00244106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0450BB">
              <w:rPr>
                <w:i/>
                <w:iCs/>
                <w:color w:val="000000"/>
              </w:rPr>
              <w:t>p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163A0" w14:textId="77777777" w:rsidR="00802756" w:rsidRPr="00030FE0" w:rsidRDefault="00802756" w:rsidP="00244106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Coeff</w:t>
            </w:r>
            <w:r w:rsidRPr="00030FE0">
              <w:rPr>
                <w:color w:val="000000"/>
                <w:lang w:val="sv-SE"/>
              </w:rPr>
              <w:t xml:space="preserve"> (95% CI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7A594" w14:textId="77777777" w:rsidR="00802756" w:rsidRPr="000450BB" w:rsidRDefault="00802756" w:rsidP="00244106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0450BB">
              <w:rPr>
                <w:i/>
                <w:iCs/>
                <w:color w:val="000000"/>
              </w:rPr>
              <w:t>p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7E650" w14:textId="77777777" w:rsidR="00802756" w:rsidRPr="00030FE0" w:rsidRDefault="00802756" w:rsidP="00244106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Coeff</w:t>
            </w:r>
            <w:r w:rsidRPr="00030FE0">
              <w:rPr>
                <w:color w:val="000000"/>
                <w:lang w:val="sv-SE"/>
              </w:rPr>
              <w:t xml:space="preserve"> (95% CI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B678D" w14:textId="77777777" w:rsidR="00802756" w:rsidRPr="000450BB" w:rsidRDefault="00802756" w:rsidP="00244106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0450BB">
              <w:rPr>
                <w:i/>
                <w:iCs/>
                <w:color w:val="000000"/>
              </w:rPr>
              <w:t>p</w:t>
            </w:r>
          </w:p>
        </w:tc>
      </w:tr>
      <w:tr w:rsidR="00802756" w:rsidRPr="00030FE0" w14:paraId="07BFBF84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98F1C" w14:textId="77777777" w:rsidR="00802756" w:rsidRPr="00030FE0" w:rsidRDefault="00802756" w:rsidP="000450BB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Public stigma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C865E" w14:textId="6CBF45EF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2.262</w:t>
            </w:r>
          </w:p>
          <w:p w14:paraId="26040E86" w14:textId="20A778A8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1.155; 3.36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DECFF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&lt;0.001*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BE71D" w14:textId="00EAD18C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-0.082</w:t>
            </w:r>
          </w:p>
          <w:p w14:paraId="1F699C99" w14:textId="33F3C7FC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1.170; 1.006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968A2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882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3F896" w14:textId="4B7594BE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-2.344</w:t>
            </w:r>
          </w:p>
          <w:p w14:paraId="4B1FDA87" w14:textId="55C1BCC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3.455; -1.233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F586B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&lt;0.001*</w:t>
            </w:r>
          </w:p>
        </w:tc>
      </w:tr>
      <w:tr w:rsidR="00802756" w:rsidRPr="00030FE0" w14:paraId="416F6C08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2D8BC" w14:textId="77777777" w:rsidR="00802756" w:rsidRPr="00030FE0" w:rsidRDefault="00802756" w:rsidP="000450BB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Motivation to change own alcohol use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7AAB8" w14:textId="78D80F4B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-0.382</w:t>
            </w:r>
          </w:p>
          <w:p w14:paraId="6DE17D76" w14:textId="684BACF9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669; -0.094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6F78C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09*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F1177" w14:textId="13CFA67C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-0.129</w:t>
            </w:r>
          </w:p>
          <w:p w14:paraId="00A3B46B" w14:textId="3CEE11D6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360; 0.103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D1868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276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7F4EA" w14:textId="2032AECD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253</w:t>
            </w:r>
          </w:p>
          <w:p w14:paraId="5FAE15B6" w14:textId="7014413F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018; 0.524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3DAD8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68</w:t>
            </w:r>
          </w:p>
        </w:tc>
      </w:tr>
      <w:tr w:rsidR="00802756" w:rsidRPr="00030FE0" w14:paraId="4D9EED75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04765" w14:textId="77777777" w:rsidR="00802756" w:rsidRPr="00030FE0" w:rsidRDefault="00802756" w:rsidP="000450BB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Motivation to talk to someone else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AA219" w14:textId="5368BA73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-0.031</w:t>
            </w:r>
          </w:p>
          <w:p w14:paraId="3C0FDB63" w14:textId="049D1BA8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405; 0.343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03BCE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872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E8F40" w14:textId="73C5AEA8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54</w:t>
            </w:r>
          </w:p>
          <w:p w14:paraId="51E33BAE" w14:textId="6CBDCA16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271; 0.378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566FE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746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F7C8A" w14:textId="01CA5DEB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84</w:t>
            </w:r>
          </w:p>
          <w:p w14:paraId="53FCDD83" w14:textId="361B858F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284; 0.453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AD01F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653</w:t>
            </w:r>
          </w:p>
        </w:tc>
      </w:tr>
      <w:tr w:rsidR="00802756" w:rsidRPr="00030FE0" w14:paraId="258A88B3" w14:textId="77777777" w:rsidTr="005C3683">
        <w:trPr>
          <w:trHeight w:val="300"/>
        </w:trPr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8842F" w14:textId="77777777" w:rsidR="00802756" w:rsidRPr="00030FE0" w:rsidRDefault="00802756" w:rsidP="000450BB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Motivation to seek information about treatment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D4985" w14:textId="4B81AFA7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-0.150</w:t>
            </w:r>
          </w:p>
          <w:p w14:paraId="12C3E162" w14:textId="5669570C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471; 0.170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A2C10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359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12707" w14:textId="77777777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-0.250</w:t>
            </w:r>
          </w:p>
          <w:p w14:paraId="3E695C3F" w14:textId="493C64C0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318; 0.268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4AF3B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867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019BF" w14:textId="77777777" w:rsidR="000450BB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125</w:t>
            </w:r>
          </w:p>
          <w:p w14:paraId="2DC35C2D" w14:textId="2CF1E461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189; 0.439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3F9FF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435</w:t>
            </w:r>
          </w:p>
        </w:tc>
      </w:tr>
      <w:tr w:rsidR="00802756" w:rsidRPr="00030FE0" w14:paraId="1E12A95A" w14:textId="77777777" w:rsidTr="005C3683">
        <w:trPr>
          <w:trHeight w:val="30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B056E" w14:textId="77777777" w:rsidR="00802756" w:rsidRPr="00030FE0" w:rsidRDefault="00802756" w:rsidP="000450BB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Motivation to seek treatment for AUD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44EC7" w14:textId="56D333C8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-0.026</w:t>
            </w:r>
          </w:p>
          <w:p w14:paraId="11FC34F7" w14:textId="243A24D9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186; 0.13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89FB4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755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3D09A" w14:textId="7F7651A0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19</w:t>
            </w:r>
          </w:p>
          <w:p w14:paraId="7B638A2A" w14:textId="2BE3229E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155; 0.193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85BEE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828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FE1AF" w14:textId="77777777" w:rsidR="000450BB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045</w:t>
            </w:r>
          </w:p>
          <w:p w14:paraId="1FAB77E1" w14:textId="79265C62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117; 0.206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2B1FB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585</w:t>
            </w:r>
          </w:p>
        </w:tc>
      </w:tr>
      <w:tr w:rsidR="00802756" w:rsidRPr="00030FE0" w14:paraId="2C238C2C" w14:textId="77777777" w:rsidTr="005C3683">
        <w:trPr>
          <w:trHeight w:val="300"/>
        </w:trPr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799E4" w14:textId="77777777" w:rsidR="00802756" w:rsidRPr="00030FE0" w:rsidRDefault="00802756" w:rsidP="000450BB">
            <w:pPr>
              <w:spacing w:line="360" w:lineRule="auto"/>
              <w:rPr>
                <w:color w:val="000000"/>
              </w:rPr>
            </w:pPr>
            <w:r w:rsidRPr="00030FE0">
              <w:rPr>
                <w:color w:val="000000"/>
              </w:rPr>
              <w:t>Self stigma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F704C" w14:textId="4FB32625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292</w:t>
            </w:r>
          </w:p>
          <w:p w14:paraId="51D7A282" w14:textId="6B6F201A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1.458; 2.041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23788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744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D9B0A" w14:textId="77777777" w:rsidR="00C862E2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681</w:t>
            </w:r>
          </w:p>
          <w:p w14:paraId="1699423D" w14:textId="26CB2DBD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0.959; 2.322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ECBDF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416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2A05F" w14:textId="5BA66C66" w:rsidR="000450BB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390</w:t>
            </w:r>
          </w:p>
          <w:p w14:paraId="512FD5D8" w14:textId="2981C015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(-1.038; 1.818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BA346" w14:textId="77777777" w:rsidR="00802756" w:rsidRPr="00030FE0" w:rsidRDefault="00802756" w:rsidP="000450BB">
            <w:pPr>
              <w:spacing w:line="360" w:lineRule="auto"/>
              <w:jc w:val="center"/>
              <w:rPr>
                <w:color w:val="000000"/>
              </w:rPr>
            </w:pPr>
            <w:r w:rsidRPr="00030FE0">
              <w:rPr>
                <w:color w:val="000000"/>
              </w:rPr>
              <w:t>0.593</w:t>
            </w:r>
          </w:p>
        </w:tc>
      </w:tr>
    </w:tbl>
    <w:p w14:paraId="2C717E02" w14:textId="77777777" w:rsidR="00802756" w:rsidRPr="00193135" w:rsidRDefault="00802756">
      <w:pPr>
        <w:rPr>
          <w:lang w:val="sv-SE"/>
        </w:rPr>
      </w:pPr>
    </w:p>
    <w:sectPr w:rsidR="00802756" w:rsidRPr="00193135" w:rsidSect="004C43D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ABA"/>
    <w:rsid w:val="000039D6"/>
    <w:rsid w:val="00030FE0"/>
    <w:rsid w:val="000450BB"/>
    <w:rsid w:val="00050ABA"/>
    <w:rsid w:val="00193135"/>
    <w:rsid w:val="001E0F44"/>
    <w:rsid w:val="00243CF0"/>
    <w:rsid w:val="0030672D"/>
    <w:rsid w:val="003648F7"/>
    <w:rsid w:val="004B3CBF"/>
    <w:rsid w:val="004C43D5"/>
    <w:rsid w:val="005C1595"/>
    <w:rsid w:val="005C3683"/>
    <w:rsid w:val="006654D4"/>
    <w:rsid w:val="006D1F1B"/>
    <w:rsid w:val="0071663A"/>
    <w:rsid w:val="00736D5D"/>
    <w:rsid w:val="00760782"/>
    <w:rsid w:val="00794F12"/>
    <w:rsid w:val="007A6BEB"/>
    <w:rsid w:val="00802756"/>
    <w:rsid w:val="00814723"/>
    <w:rsid w:val="008252BF"/>
    <w:rsid w:val="00884D8C"/>
    <w:rsid w:val="008F4ED2"/>
    <w:rsid w:val="00901AF0"/>
    <w:rsid w:val="009569D6"/>
    <w:rsid w:val="00B454C5"/>
    <w:rsid w:val="00B57E45"/>
    <w:rsid w:val="00B72271"/>
    <w:rsid w:val="00BC36D3"/>
    <w:rsid w:val="00C37440"/>
    <w:rsid w:val="00C862E2"/>
    <w:rsid w:val="00DC19DF"/>
    <w:rsid w:val="00E17C24"/>
    <w:rsid w:val="00E25421"/>
    <w:rsid w:val="00E9063F"/>
    <w:rsid w:val="00EA6B98"/>
    <w:rsid w:val="00F034E1"/>
    <w:rsid w:val="00F32347"/>
    <w:rsid w:val="00F3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68CA19"/>
  <w15:chartTrackingRefBased/>
  <w15:docId w15:val="{2B5985D2-82AE-7F4B-AC39-B482EBCF9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4D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1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allhed Finn</dc:creator>
  <cp:keywords/>
  <dc:description/>
  <cp:lastModifiedBy>Sara Wallhed Finn</cp:lastModifiedBy>
  <cp:revision>24</cp:revision>
  <dcterms:created xsi:type="dcterms:W3CDTF">2022-06-28T13:02:00Z</dcterms:created>
  <dcterms:modified xsi:type="dcterms:W3CDTF">2022-06-28T20:33:00Z</dcterms:modified>
</cp:coreProperties>
</file>